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85B17" w14:textId="1B9761E5" w:rsidR="00323793" w:rsidRDefault="00CB0295" w:rsidP="00CB0295">
      <w:pPr>
        <w:spacing w:before="120" w:after="120"/>
        <w:jc w:val="both"/>
        <w:rPr>
          <w:b/>
          <w:lang w:val="en-US"/>
        </w:rPr>
      </w:pPr>
      <w:r w:rsidRPr="002E2312">
        <w:rPr>
          <w:b/>
          <w:lang w:val="en-US"/>
        </w:rPr>
        <w:t xml:space="preserve">Appendix: </w:t>
      </w:r>
      <w:r w:rsidR="004911ED">
        <w:rPr>
          <w:b/>
          <w:lang w:val="en-US"/>
        </w:rPr>
        <w:t>Scales</w:t>
      </w:r>
      <w:r w:rsidR="00323793">
        <w:rPr>
          <w:b/>
          <w:lang w:val="en-US"/>
        </w:rPr>
        <w:t xml:space="preserve"> </w:t>
      </w:r>
      <w:r w:rsidR="001969BF">
        <w:rPr>
          <w:b/>
          <w:lang w:val="en-US"/>
        </w:rPr>
        <w:t>in English and Turkish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23793" w:rsidRPr="00A051AC" w14:paraId="164F18D0" w14:textId="77777777" w:rsidTr="00A051AC">
        <w:tc>
          <w:tcPr>
            <w:tcW w:w="453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6796B" w14:textId="649C3862" w:rsidR="00323793" w:rsidRPr="00A051AC" w:rsidRDefault="00847533" w:rsidP="00D77460">
            <w:pPr>
              <w:spacing w:before="40" w:after="40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Scales</w:t>
            </w:r>
            <w:r w:rsidR="00323793" w:rsidRPr="00A051AC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in English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B6CC1AE" w14:textId="14878D3C" w:rsidR="00323793" w:rsidRPr="00A051AC" w:rsidRDefault="00847533" w:rsidP="00D77460">
            <w:pPr>
              <w:spacing w:before="40" w:after="40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Scales</w:t>
            </w:r>
            <w:r w:rsidR="00323793" w:rsidRPr="00A051AC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in Turkish</w:t>
            </w:r>
          </w:p>
        </w:tc>
      </w:tr>
      <w:tr w:rsidR="00323793" w:rsidRPr="00A051AC" w14:paraId="10A22355" w14:textId="77777777" w:rsidTr="00A051AC">
        <w:tc>
          <w:tcPr>
            <w:tcW w:w="4531" w:type="dxa"/>
            <w:tcBorders>
              <w:top w:val="single" w:sz="8" w:space="0" w:color="auto"/>
              <w:right w:val="single" w:sz="8" w:space="0" w:color="auto"/>
            </w:tcBorders>
          </w:tcPr>
          <w:p w14:paraId="398A9372" w14:textId="0C9E6B68" w:rsidR="00323793" w:rsidRPr="006463F5" w:rsidRDefault="00323793" w:rsidP="00D77460">
            <w:pPr>
              <w:spacing w:before="40" w:after="40"/>
              <w:jc w:val="both"/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</w:pPr>
            <w:r w:rsidRPr="006463F5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Compulsory citizenship behaviors scale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</w:tcBorders>
          </w:tcPr>
          <w:p w14:paraId="14475C07" w14:textId="2724522D" w:rsidR="00323793" w:rsidRPr="006463F5" w:rsidRDefault="001969BF" w:rsidP="00D77460">
            <w:pPr>
              <w:spacing w:before="40" w:after="40"/>
              <w:jc w:val="both"/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</w:pPr>
            <w:r w:rsidRPr="006463F5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Zorunlu vatandaşlık davranışları</w:t>
            </w:r>
          </w:p>
        </w:tc>
      </w:tr>
      <w:tr w:rsidR="00323793" w:rsidRPr="00A051AC" w14:paraId="6146A82D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37321C7E" w14:textId="611846F9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1. The management in this hospital puts pressure on employees to engage in extra-role work activities beyond their formal job tasks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187BD27C" w14:textId="023F7FFF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1. Çalıştığım hastanedeki yönetim, hemşirelerin mevcut görev tanımlarının ötesinde davranmaları için baskı yapmaktadır.</w:t>
            </w:r>
          </w:p>
        </w:tc>
      </w:tr>
      <w:tr w:rsidR="00323793" w:rsidRPr="00A051AC" w14:paraId="249F52F8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6EAEAAF9" w14:textId="7B679C6A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 xml:space="preserve">2. There is social pressure in this hospital to work extra hours, beyond the formal workload and without any formal rewards.                                                                                                                           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3DE2107D" w14:textId="607C5B95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2. Çalıştığım hastanede herhangi bir karşılığı olmaksızın, hemşireler üzerinde olması gereken iş yükünün ötesinde fazladan çalışmaları için sosyal baskı vardır.</w:t>
            </w:r>
          </w:p>
        </w:tc>
      </w:tr>
      <w:tr w:rsidR="00323793" w:rsidRPr="00A051AC" w14:paraId="6367C460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0F3EB97B" w14:textId="1B65A71B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3. I feel that I am expected to invest more effort in this job than I want to and beyond my formal job requirements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745E5ECD" w14:textId="6F07587D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3. İşimde yasal iş gereklerim ve istediğim dışında fazla çaba harcamam yönünde bir beklenti olduğunu hissediyorum.</w:t>
            </w:r>
          </w:p>
        </w:tc>
      </w:tr>
      <w:tr w:rsidR="00323793" w:rsidRPr="00A051AC" w14:paraId="0C20C5D0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1EE571EA" w14:textId="0761F381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4. I feel that I am forced to help other nurses beyond my formal obligations and even when I am short on time or energy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634FEC15" w14:textId="5B6FD769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4. Yeterli zaman ve enerjim olmadığında dahi yasal zorunluluğum olmamasına rağmen diğer hemşirelere yardım etmeye zorlandığımı hissediyorum.</w:t>
            </w:r>
          </w:p>
        </w:tc>
      </w:tr>
      <w:tr w:rsidR="00323793" w:rsidRPr="00A051AC" w14:paraId="1051E0EE" w14:textId="77777777" w:rsidTr="00A051AC">
        <w:tc>
          <w:tcPr>
            <w:tcW w:w="4531" w:type="dxa"/>
            <w:tcBorders>
              <w:bottom w:val="single" w:sz="8" w:space="0" w:color="auto"/>
              <w:right w:val="single" w:sz="8" w:space="0" w:color="auto"/>
            </w:tcBorders>
          </w:tcPr>
          <w:p w14:paraId="60516A6B" w14:textId="50E8862B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5. I feel that I am forced to assist my supervisor against my will and beyond my formal job obligations.</w:t>
            </w:r>
          </w:p>
        </w:tc>
        <w:tc>
          <w:tcPr>
            <w:tcW w:w="4531" w:type="dxa"/>
            <w:tcBorders>
              <w:left w:val="single" w:sz="8" w:space="0" w:color="auto"/>
              <w:bottom w:val="single" w:sz="8" w:space="0" w:color="auto"/>
            </w:tcBorders>
          </w:tcPr>
          <w:p w14:paraId="2E6C6B01" w14:textId="0858428D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5. Özgür irademe karşı olmasına ve yasal zorunluluğum olmamasına rağmen yöneticime yardım etmeye zorlandığımı hissediyorum.</w:t>
            </w:r>
          </w:p>
        </w:tc>
      </w:tr>
      <w:tr w:rsidR="00323793" w:rsidRPr="00A051AC" w14:paraId="51DE6C47" w14:textId="77777777" w:rsidTr="00A051AC">
        <w:tc>
          <w:tcPr>
            <w:tcW w:w="4531" w:type="dxa"/>
            <w:tcBorders>
              <w:top w:val="single" w:sz="8" w:space="0" w:color="auto"/>
              <w:right w:val="single" w:sz="8" w:space="0" w:color="auto"/>
            </w:tcBorders>
          </w:tcPr>
          <w:p w14:paraId="302EBC97" w14:textId="3771438B" w:rsidR="00323793" w:rsidRPr="006463F5" w:rsidRDefault="00323793" w:rsidP="00D77460">
            <w:pPr>
              <w:spacing w:before="40" w:after="40"/>
              <w:jc w:val="both"/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</w:pPr>
            <w:r w:rsidRPr="006463F5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Anger toward organization scale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</w:tcBorders>
          </w:tcPr>
          <w:p w14:paraId="0C05B431" w14:textId="66127A9B" w:rsidR="00323793" w:rsidRPr="006463F5" w:rsidRDefault="001969BF" w:rsidP="00D77460">
            <w:pPr>
              <w:pStyle w:val="NormalWeb"/>
              <w:spacing w:before="40" w:beforeAutospacing="0" w:after="40" w:afterAutospacing="0"/>
              <w:jc w:val="both"/>
              <w:rPr>
                <w:rFonts w:ascii="Times" w:hAnsi="Times"/>
                <w:i/>
                <w:iCs/>
                <w:sz w:val="20"/>
                <w:szCs w:val="20"/>
                <w:lang w:val="tr-TR"/>
              </w:rPr>
            </w:pPr>
            <w:r w:rsidRPr="006463F5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  <w:lang w:val="tr-TR"/>
              </w:rPr>
              <w:t>Örgüte yönelik öfke</w:t>
            </w:r>
          </w:p>
        </w:tc>
      </w:tr>
      <w:tr w:rsidR="00323793" w:rsidRPr="00A051AC" w14:paraId="3E0D57E0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5CECCDA3" w14:textId="33D58E35" w:rsidR="00323793" w:rsidRPr="00A051AC" w:rsidRDefault="00323793" w:rsidP="00D77460">
            <w:pPr>
              <w:widowControl w:val="0"/>
              <w:spacing w:before="40" w:after="40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1. I feel angry toward my organization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0399CAFF" w14:textId="35BDD024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1. Örgütüme karşı öfkeli hissediyorum.</w:t>
            </w:r>
          </w:p>
        </w:tc>
      </w:tr>
      <w:tr w:rsidR="00323793" w:rsidRPr="00A051AC" w14:paraId="7A2E08CD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271A36D6" w14:textId="0FEE0741" w:rsidR="00323793" w:rsidRPr="00A051AC" w:rsidRDefault="00323793" w:rsidP="00D77460">
            <w:pPr>
              <w:widowControl w:val="0"/>
              <w:spacing w:before="40" w:after="40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2. I feel irritated toward my organization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33B67833" w14:textId="4DE6C926" w:rsidR="00323793" w:rsidRPr="00A051AC" w:rsidRDefault="001969BF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2. Örgütüme karşı sinirli hissediyorum.</w:t>
            </w:r>
          </w:p>
        </w:tc>
      </w:tr>
      <w:tr w:rsidR="00323793" w:rsidRPr="00A051AC" w14:paraId="3756B42A" w14:textId="77777777" w:rsidTr="00A051AC">
        <w:tc>
          <w:tcPr>
            <w:tcW w:w="4531" w:type="dxa"/>
            <w:tcBorders>
              <w:bottom w:val="single" w:sz="8" w:space="0" w:color="auto"/>
              <w:right w:val="single" w:sz="8" w:space="0" w:color="auto"/>
            </w:tcBorders>
          </w:tcPr>
          <w:p w14:paraId="3D15469B" w14:textId="166DDE18" w:rsidR="00323793" w:rsidRPr="00A051AC" w:rsidRDefault="00323793" w:rsidP="00D77460">
            <w:pPr>
              <w:widowControl w:val="0"/>
              <w:spacing w:before="40" w:after="40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3. I feel irritated toward my organization.</w:t>
            </w:r>
          </w:p>
        </w:tc>
        <w:tc>
          <w:tcPr>
            <w:tcW w:w="4531" w:type="dxa"/>
            <w:tcBorders>
              <w:left w:val="single" w:sz="8" w:space="0" w:color="auto"/>
              <w:bottom w:val="single" w:sz="8" w:space="0" w:color="auto"/>
            </w:tcBorders>
          </w:tcPr>
          <w:p w14:paraId="7442878A" w14:textId="7E809529" w:rsidR="00323793" w:rsidRPr="00A051AC" w:rsidRDefault="001969BF" w:rsidP="00D77460">
            <w:pPr>
              <w:spacing w:before="40" w:after="40"/>
              <w:jc w:val="both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</w:rPr>
              <w:t>3. Örgütüme karşı kızgın hissediyorum.</w:t>
            </w:r>
          </w:p>
        </w:tc>
      </w:tr>
      <w:tr w:rsidR="00323793" w:rsidRPr="00A051AC" w14:paraId="20E657D1" w14:textId="77777777" w:rsidTr="00A051AC">
        <w:tc>
          <w:tcPr>
            <w:tcW w:w="4531" w:type="dxa"/>
            <w:tcBorders>
              <w:top w:val="single" w:sz="8" w:space="0" w:color="auto"/>
              <w:right w:val="single" w:sz="8" w:space="0" w:color="auto"/>
            </w:tcBorders>
          </w:tcPr>
          <w:p w14:paraId="6E874011" w14:textId="03F624E7" w:rsidR="00323793" w:rsidRPr="006463F5" w:rsidRDefault="00323793" w:rsidP="00D77460">
            <w:pPr>
              <w:spacing w:before="40" w:after="40"/>
              <w:jc w:val="both"/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</w:pPr>
            <w:r w:rsidRPr="006463F5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 xml:space="preserve">Moral </w:t>
            </w:r>
            <w:r w:rsidR="00A16AD2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d</w:t>
            </w:r>
            <w:r w:rsidRPr="006463F5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 xml:space="preserve">isengagement </w:t>
            </w:r>
            <w:r w:rsidR="00A16AD2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s</w:t>
            </w:r>
            <w:r w:rsidRPr="006463F5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cale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</w:tcBorders>
          </w:tcPr>
          <w:p w14:paraId="55B1CBDA" w14:textId="32FBCCBB" w:rsidR="00323793" w:rsidRPr="006463F5" w:rsidRDefault="001969BF" w:rsidP="00D77460">
            <w:pPr>
              <w:pStyle w:val="NormalWeb"/>
              <w:spacing w:before="40" w:beforeAutospacing="0" w:after="40" w:afterAutospacing="0"/>
              <w:jc w:val="both"/>
              <w:rPr>
                <w:rFonts w:ascii="Times" w:hAnsi="Times"/>
                <w:i/>
                <w:iCs/>
                <w:sz w:val="20"/>
                <w:szCs w:val="20"/>
                <w:lang w:val="tr-TR"/>
              </w:rPr>
            </w:pPr>
            <w:r w:rsidRPr="006463F5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  <w:lang w:val="tr-TR"/>
              </w:rPr>
              <w:t>Ahlaki kayıtsızlık</w:t>
            </w:r>
          </w:p>
        </w:tc>
      </w:tr>
      <w:tr w:rsidR="00323793" w:rsidRPr="00A051AC" w14:paraId="4B9CBF94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12EBCE0F" w14:textId="3E6CF1E8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1. It is okay to spread rumors to defend those you care about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7B4CC7DF" w14:textId="4AB4BB2E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 xml:space="preserve">1. </w:t>
            </w:r>
            <w:r w:rsidR="00D92FE1"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Önem verdiğin kişileri savunmak için söylentiler yaymak sorun değil.</w:t>
            </w:r>
          </w:p>
        </w:tc>
      </w:tr>
      <w:tr w:rsidR="00323793" w:rsidRPr="00A051AC" w14:paraId="34E3FBED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1CD2F9D2" w14:textId="39875250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2. Taking something without the owner’s permission is okay as long as you are just borrowing it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64C6ACE7" w14:textId="2916B6EA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2. Ödünç aldığınız sürece sahibinin izni olmadan bir şey almanız sorun değildir</w:t>
            </w:r>
            <w:r w:rsidRPr="00A051AC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</w:tr>
      <w:tr w:rsidR="00323793" w:rsidRPr="00A051AC" w14:paraId="7ECD9468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5D74B47D" w14:textId="7985DC59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3. Considering the ways people grossly misrepresent themselves, it is hardly a sin to inflate your own credentials a bit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613D114D" w14:textId="72B23904" w:rsidR="00323793" w:rsidRPr="00A051AC" w:rsidRDefault="00D77460" w:rsidP="00D77460">
            <w:pPr>
              <w:spacing w:before="40" w:after="40"/>
              <w:jc w:val="both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</w:rPr>
              <w:t>3. Başkalarının kendilerini büyük ölçüde yanlış tanıtma şekillerini göz önünde bulundurduğunuzda, kendinizi biraz abartmakta sorun yoktur.</w:t>
            </w:r>
          </w:p>
        </w:tc>
      </w:tr>
      <w:tr w:rsidR="00323793" w:rsidRPr="00A051AC" w14:paraId="0F2EB13A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23185924" w14:textId="72EA2A57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4. People should not be held accountable for doing questionable things when they were just doing what an authority figure told them to do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78206E26" w14:textId="45EAFE58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4. İnsanlar, otorite sahibi birinin direktiflerini yerine getirirken, yaptıkları sorgulanabilir şeylerden sorumlu tutulmamalıdır.</w:t>
            </w:r>
          </w:p>
        </w:tc>
      </w:tr>
      <w:tr w:rsidR="00323793" w:rsidRPr="00A051AC" w14:paraId="38AECB16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1935705D" w14:textId="3A926B5F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5. People cannot be blamed for doing things that are technically wrong when all their friends are doing it too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32246120" w14:textId="2E4F0143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5. İnsanlar eğer tüm arkadaşlarının teknik olarak yanlış yaptığı bir şeyi yapıyorsa yanlış yaptıkları şeyler için suçlanmamalıdır.</w:t>
            </w:r>
          </w:p>
        </w:tc>
      </w:tr>
      <w:tr w:rsidR="00323793" w:rsidRPr="00A051AC" w14:paraId="2CD3765D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4997E0A9" w14:textId="1D3C4642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6. Taking personal credit for ideas that were not your own is no big deal</w:t>
            </w:r>
            <w:r w:rsidR="00D77460" w:rsidRPr="00A051AC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629297B9" w14:textId="36E56A3C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 xml:space="preserve">6. </w:t>
            </w:r>
            <w:r w:rsidR="00D92FE1"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Başkalarına ait fikirlerden itibar kazanmak sorun değildir.</w:t>
            </w:r>
          </w:p>
        </w:tc>
      </w:tr>
      <w:tr w:rsidR="00323793" w:rsidRPr="00A051AC" w14:paraId="5EBABDCF" w14:textId="77777777" w:rsidTr="00A051AC">
        <w:tc>
          <w:tcPr>
            <w:tcW w:w="4531" w:type="dxa"/>
            <w:tcBorders>
              <w:right w:val="single" w:sz="8" w:space="0" w:color="auto"/>
            </w:tcBorders>
          </w:tcPr>
          <w:p w14:paraId="38F5F956" w14:textId="4050EE23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 xml:space="preserve">7. Some people </w:t>
            </w:r>
            <w:proofErr w:type="gramStart"/>
            <w:r w:rsidRPr="00A051AC">
              <w:rPr>
                <w:rFonts w:ascii="Times" w:hAnsi="Times"/>
                <w:sz w:val="20"/>
                <w:szCs w:val="20"/>
                <w:lang w:val="en-US"/>
              </w:rPr>
              <w:t>have to</w:t>
            </w:r>
            <w:proofErr w:type="gramEnd"/>
            <w:r w:rsidRPr="00A051AC">
              <w:rPr>
                <w:rFonts w:ascii="Times" w:hAnsi="Times"/>
                <w:sz w:val="20"/>
                <w:szCs w:val="20"/>
                <w:lang w:val="en-US"/>
              </w:rPr>
              <w:t xml:space="preserve"> be treated roughly because they lack feelings that can be hurt.</w:t>
            </w:r>
          </w:p>
        </w:tc>
        <w:tc>
          <w:tcPr>
            <w:tcW w:w="4531" w:type="dxa"/>
            <w:tcBorders>
              <w:left w:val="single" w:sz="8" w:space="0" w:color="auto"/>
            </w:tcBorders>
          </w:tcPr>
          <w:p w14:paraId="4F6B341B" w14:textId="2C3B8CDB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 xml:space="preserve">7. </w:t>
            </w:r>
            <w:r w:rsidR="00D92FE1"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İncinebilecek hislerden yoksun oldukları için bazı insanlara kaba davranılması gerekir.</w:t>
            </w:r>
          </w:p>
        </w:tc>
      </w:tr>
      <w:tr w:rsidR="00323793" w:rsidRPr="00A051AC" w14:paraId="128A756E" w14:textId="77777777" w:rsidTr="00A051AC">
        <w:tc>
          <w:tcPr>
            <w:tcW w:w="4531" w:type="dxa"/>
            <w:tcBorders>
              <w:bottom w:val="single" w:sz="8" w:space="0" w:color="auto"/>
              <w:right w:val="single" w:sz="8" w:space="0" w:color="auto"/>
            </w:tcBorders>
          </w:tcPr>
          <w:p w14:paraId="69833A36" w14:textId="49CAA670" w:rsidR="00323793" w:rsidRPr="00A051AC" w:rsidRDefault="00323793" w:rsidP="00D77460">
            <w:pPr>
              <w:spacing w:before="40" w:after="4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A051AC">
              <w:rPr>
                <w:rFonts w:ascii="Times" w:hAnsi="Times"/>
                <w:sz w:val="20"/>
                <w:szCs w:val="20"/>
                <w:lang w:val="en-US"/>
              </w:rPr>
              <w:t>8. People who get mistreated have usually done something to bring it on themselves</w:t>
            </w:r>
            <w:bookmarkStart w:id="0" w:name="_heading=h.udkatw566t1i" w:colFirst="0" w:colLast="0"/>
            <w:bookmarkEnd w:id="0"/>
          </w:p>
        </w:tc>
        <w:tc>
          <w:tcPr>
            <w:tcW w:w="4531" w:type="dxa"/>
            <w:tcBorders>
              <w:left w:val="single" w:sz="8" w:space="0" w:color="auto"/>
              <w:bottom w:val="single" w:sz="8" w:space="0" w:color="auto"/>
            </w:tcBorders>
          </w:tcPr>
          <w:p w14:paraId="6A5D2612" w14:textId="765CCCE4" w:rsidR="00323793" w:rsidRPr="00A051AC" w:rsidRDefault="00D77460" w:rsidP="00D77460">
            <w:pPr>
              <w:pStyle w:val="NormalWeb"/>
              <w:spacing w:before="40" w:beforeAutospacing="0" w:after="40" w:afterAutospacing="0"/>
              <w:jc w:val="both"/>
              <w:textAlignment w:val="baseline"/>
              <w:rPr>
                <w:rFonts w:ascii="Times" w:hAnsi="Times"/>
                <w:color w:val="000000"/>
                <w:sz w:val="20"/>
                <w:szCs w:val="20"/>
                <w:lang w:val="tr-TR"/>
              </w:rPr>
            </w:pPr>
            <w:r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 xml:space="preserve">8. </w:t>
            </w:r>
            <w:r w:rsidR="00D92FE1" w:rsidRPr="00A051AC">
              <w:rPr>
                <w:rFonts w:ascii="Times" w:hAnsi="Times"/>
                <w:color w:val="000000"/>
                <w:sz w:val="20"/>
                <w:szCs w:val="20"/>
                <w:lang w:val="tr-TR"/>
              </w:rPr>
              <w:t>Kötü muameleye maruz kalan insanlar genellikle bunu hakkedecek bir şeyler yapmışlardır.</w:t>
            </w:r>
          </w:p>
        </w:tc>
      </w:tr>
    </w:tbl>
    <w:p w14:paraId="364A3EF0" w14:textId="61860DC5" w:rsidR="00BA7E1B" w:rsidRPr="00D77460" w:rsidRDefault="00BA7E1B" w:rsidP="00D77460">
      <w:pPr>
        <w:pStyle w:val="NormalWeb"/>
        <w:spacing w:before="120" w:beforeAutospacing="0" w:after="120" w:afterAutospacing="0"/>
        <w:jc w:val="both"/>
        <w:textAlignment w:val="baseline"/>
        <w:rPr>
          <w:color w:val="000000"/>
          <w:lang w:val="tr-TR"/>
        </w:rPr>
      </w:pPr>
      <w:bookmarkStart w:id="1" w:name="_heading=h.nfcn5hgh9gyd" w:colFirst="0" w:colLast="0"/>
      <w:bookmarkStart w:id="2" w:name="_heading=h.7a66q1gq8kj6" w:colFirst="0" w:colLast="0"/>
      <w:bookmarkStart w:id="3" w:name="_heading=h.m6dp0wboiee6" w:colFirst="0" w:colLast="0"/>
      <w:bookmarkStart w:id="4" w:name="_heading=h.6qgw95kz1yx1" w:colFirst="0" w:colLast="0"/>
      <w:bookmarkStart w:id="5" w:name="_heading=h.62sljl5ohtnb" w:colFirst="0" w:colLast="0"/>
      <w:bookmarkStart w:id="6" w:name="_heading=h.8ze7b7v2xw08" w:colFirst="0" w:colLast="0"/>
      <w:bookmarkStart w:id="7" w:name="_heading=h.ec9t7r6n6hhl" w:colFirst="0" w:colLast="0"/>
      <w:bookmarkStart w:id="8" w:name="_heading=h.ekhipqlai78f" w:colFirst="0" w:colLast="0"/>
      <w:bookmarkStart w:id="9" w:name="_heading=h.sqpiqjykyqs8" w:colFirst="0" w:colLast="0"/>
      <w:bookmarkStart w:id="10" w:name="_heading=h.oqre6e1fru3j" w:colFirst="0" w:colLast="0"/>
      <w:bookmarkStart w:id="11" w:name="_heading=h.ozyj8vczksy3" w:colFirst="0" w:colLast="0"/>
      <w:bookmarkStart w:id="12" w:name="_heading=h.4cu1jjt2uzy3" w:colFirst="0" w:colLast="0"/>
      <w:bookmarkStart w:id="13" w:name="_heading=h.q60m0i9h50mk" w:colFirst="0" w:colLast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sectPr w:rsidR="00BA7E1B" w:rsidRPr="00D77460" w:rsidSect="00A05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C21D8"/>
    <w:multiLevelType w:val="multilevel"/>
    <w:tmpl w:val="4DF2B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580245"/>
    <w:multiLevelType w:val="multilevel"/>
    <w:tmpl w:val="3A541B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9FE2853"/>
    <w:multiLevelType w:val="multilevel"/>
    <w:tmpl w:val="4B705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88271E"/>
    <w:multiLevelType w:val="multilevel"/>
    <w:tmpl w:val="E5BAA9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43E6B5D"/>
    <w:multiLevelType w:val="multilevel"/>
    <w:tmpl w:val="F04635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3961E03"/>
    <w:multiLevelType w:val="multilevel"/>
    <w:tmpl w:val="24369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95"/>
    <w:rsid w:val="000672C0"/>
    <w:rsid w:val="00137382"/>
    <w:rsid w:val="001969BF"/>
    <w:rsid w:val="002E2312"/>
    <w:rsid w:val="00323793"/>
    <w:rsid w:val="004911ED"/>
    <w:rsid w:val="005B7386"/>
    <w:rsid w:val="006347F4"/>
    <w:rsid w:val="006463F5"/>
    <w:rsid w:val="00742F84"/>
    <w:rsid w:val="00847533"/>
    <w:rsid w:val="008F5E86"/>
    <w:rsid w:val="009164AF"/>
    <w:rsid w:val="00952D4C"/>
    <w:rsid w:val="00A051AC"/>
    <w:rsid w:val="00A16AD2"/>
    <w:rsid w:val="00A46B9B"/>
    <w:rsid w:val="00BA7E1B"/>
    <w:rsid w:val="00CB0295"/>
    <w:rsid w:val="00D77460"/>
    <w:rsid w:val="00D9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5CD8B2"/>
  <w15:chartTrackingRefBased/>
  <w15:docId w15:val="{7E2AF00B-BB60-9A48-8718-EAB24F91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295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0295"/>
    <w:pPr>
      <w:spacing w:before="100" w:beforeAutospacing="1" w:after="100" w:afterAutospacing="1"/>
    </w:pPr>
    <w:rPr>
      <w:lang w:val="en-US" w:eastAsia="en-US"/>
    </w:rPr>
  </w:style>
  <w:style w:type="table" w:styleId="TabloKlavuzu">
    <w:name w:val="Table Grid"/>
    <w:basedOn w:val="NormalTablo"/>
    <w:uiPriority w:val="39"/>
    <w:rsid w:val="00323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3237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 YILDIZ</dc:creator>
  <cp:keywords/>
  <dc:description/>
  <cp:lastModifiedBy>HARUN YILDIZ</cp:lastModifiedBy>
  <cp:revision>4</cp:revision>
  <dcterms:created xsi:type="dcterms:W3CDTF">2022-11-07T17:09:00Z</dcterms:created>
  <dcterms:modified xsi:type="dcterms:W3CDTF">2022-11-07T17:13:00Z</dcterms:modified>
</cp:coreProperties>
</file>